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32EAA7" w14:textId="77777777" w:rsidR="00394ADD" w:rsidRDefault="00394ADD" w:rsidP="00394ADD">
      <w:pPr>
        <w:widowControl w:val="0"/>
        <w:autoSpaceDE w:val="0"/>
        <w:autoSpaceDN w:val="0"/>
        <w:adjustRightInd w:val="0"/>
        <w:ind w:left="480" w:hanging="480"/>
        <w:jc w:val="center"/>
        <w:rPr>
          <w:rFonts w:ascii="Times" w:hAnsi="Times"/>
          <w:b/>
          <w:lang w:val="en-US"/>
        </w:rPr>
      </w:pPr>
    </w:p>
    <w:p w14:paraId="26610D85" w14:textId="43647055" w:rsidR="00394ADD" w:rsidRDefault="00394ADD" w:rsidP="00394ADD">
      <w:pPr>
        <w:widowControl w:val="0"/>
        <w:autoSpaceDE w:val="0"/>
        <w:autoSpaceDN w:val="0"/>
        <w:adjustRightInd w:val="0"/>
        <w:ind w:left="480" w:hanging="480"/>
        <w:jc w:val="center"/>
        <w:rPr>
          <w:rFonts w:ascii="Times" w:hAnsi="Times"/>
          <w:b/>
          <w:lang w:val="en-US"/>
        </w:rPr>
      </w:pPr>
      <w:bookmarkStart w:id="0" w:name="_GoBack"/>
      <w:r>
        <w:rPr>
          <w:rFonts w:ascii="Times" w:hAnsi="Times"/>
          <w:b/>
          <w:lang w:val="en-US"/>
        </w:rPr>
        <w:t xml:space="preserve">Table </w:t>
      </w:r>
      <w:r w:rsidR="00221286">
        <w:rPr>
          <w:rFonts w:ascii="Times" w:hAnsi="Times"/>
          <w:b/>
          <w:lang w:val="en-US"/>
        </w:rPr>
        <w:t>S</w:t>
      </w:r>
      <w:r>
        <w:rPr>
          <w:rFonts w:ascii="Times" w:hAnsi="Times"/>
          <w:b/>
          <w:lang w:val="en-US"/>
        </w:rPr>
        <w:t>1. Quantile regressions for Bihar, 2015-16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58"/>
        <w:gridCol w:w="2281"/>
        <w:gridCol w:w="2281"/>
        <w:gridCol w:w="2281"/>
        <w:gridCol w:w="2281"/>
        <w:gridCol w:w="2278"/>
      </w:tblGrid>
      <w:tr w:rsidR="00394ADD" w:rsidRPr="00B173BA" w14:paraId="638F766A" w14:textId="77777777" w:rsidTr="004F5F2E">
        <w:trPr>
          <w:trHeight w:val="20"/>
        </w:trPr>
        <w:tc>
          <w:tcPr>
            <w:tcW w:w="91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bookmarkEnd w:id="0"/>
          <w:p w14:paraId="74505CBD" w14:textId="77777777" w:rsidR="00394ADD" w:rsidRPr="00BB1C49" w:rsidRDefault="00394ADD" w:rsidP="004F5F2E">
            <w:pPr>
              <w:jc w:val="center"/>
              <w:rPr>
                <w:rFonts w:ascii="Times Roman" w:eastAsia="Times New Roman" w:hAnsi="Times Roman"/>
                <w:b/>
                <w:color w:val="000000"/>
                <w:sz w:val="16"/>
                <w:szCs w:val="16"/>
              </w:rPr>
            </w:pPr>
            <w:r w:rsidRPr="00BB1C49">
              <w:rPr>
                <w:rFonts w:ascii="Times Roman" w:eastAsia="Times New Roman" w:hAnsi="Times Roman"/>
                <w:b/>
                <w:color w:val="000000"/>
                <w:sz w:val="16"/>
                <w:szCs w:val="16"/>
              </w:rPr>
              <w:t xml:space="preserve">Background variables </w:t>
            </w:r>
          </w:p>
        </w:tc>
        <w:tc>
          <w:tcPr>
            <w:tcW w:w="4084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AC0E" w14:textId="77777777" w:rsidR="00394ADD" w:rsidRPr="00BB1C49" w:rsidRDefault="00394ADD" w:rsidP="004F5F2E">
            <w:pPr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394ADD" w:rsidRPr="00B173BA" w14:paraId="058EF629" w14:textId="77777777" w:rsidTr="004F5F2E">
        <w:trPr>
          <w:trHeight w:val="20"/>
        </w:trPr>
        <w:tc>
          <w:tcPr>
            <w:tcW w:w="91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BEBED7" w14:textId="77777777" w:rsidR="00394ADD" w:rsidRPr="00BB1C49" w:rsidRDefault="00394ADD" w:rsidP="004F5F2E">
            <w:pPr>
              <w:rPr>
                <w:rFonts w:ascii="Times Roman" w:eastAsia="Times New Roman" w:hAnsi="Times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BFB05" w14:textId="77777777" w:rsidR="00394ADD" w:rsidRPr="00BB1C49" w:rsidRDefault="00394ADD" w:rsidP="004F5F2E">
            <w:pPr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BB1C49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10th Quintile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9E282" w14:textId="77777777" w:rsidR="00394ADD" w:rsidRPr="00BB1C49" w:rsidRDefault="00394ADD" w:rsidP="004F5F2E">
            <w:pPr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BB1C49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25th Quintile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035A16" w14:textId="77777777" w:rsidR="00394ADD" w:rsidRPr="00BB1C49" w:rsidRDefault="00394ADD" w:rsidP="004F5F2E">
            <w:pPr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BB1C49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Median (50th Quintile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3D50F" w14:textId="77777777" w:rsidR="00394ADD" w:rsidRPr="00BB1C49" w:rsidRDefault="00394ADD" w:rsidP="004F5F2E">
            <w:pPr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BB1C49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75th Quintile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17CD7" w14:textId="77777777" w:rsidR="00394ADD" w:rsidRPr="00BB1C49" w:rsidRDefault="00394ADD" w:rsidP="004F5F2E">
            <w:pPr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BB1C49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90th Quintile</w:t>
            </w:r>
          </w:p>
        </w:tc>
      </w:tr>
      <w:tr w:rsidR="00394ADD" w:rsidRPr="00B173BA" w14:paraId="12B36BB3" w14:textId="77777777" w:rsidTr="004F5F2E">
        <w:trPr>
          <w:trHeight w:val="20"/>
        </w:trPr>
        <w:tc>
          <w:tcPr>
            <w:tcW w:w="91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64342" w14:textId="77777777" w:rsidR="00394ADD" w:rsidRPr="00B173BA" w:rsidRDefault="00394ADD" w:rsidP="004F5F2E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Size of child at birth (Ref: Average)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2450" w14:textId="77777777" w:rsidR="00394ADD" w:rsidRPr="00B173BA" w:rsidRDefault="00394ADD" w:rsidP="004F5F2E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E2E2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DF6E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4505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A449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394ADD" w:rsidRPr="00B173BA" w14:paraId="57AB8B44" w14:textId="77777777" w:rsidTr="004F5F2E">
        <w:trPr>
          <w:trHeight w:val="20"/>
        </w:trPr>
        <w:tc>
          <w:tcPr>
            <w:tcW w:w="9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76A14" w14:textId="77777777" w:rsidR="00394ADD" w:rsidRPr="00B173BA" w:rsidRDefault="00394ADD" w:rsidP="004F5F2E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2FA5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9 (-0.01, 0.19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B77E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6 (0, 1.85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1B7D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6 (0, 0.12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6586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4 (-0.04, 0.12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9ABA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1 (0, 0.22)</w:t>
            </w:r>
          </w:p>
        </w:tc>
      </w:tr>
      <w:tr w:rsidR="00394ADD" w:rsidRPr="00B173BA" w14:paraId="4125DC02" w14:textId="77777777" w:rsidTr="004F5F2E">
        <w:trPr>
          <w:trHeight w:val="20"/>
        </w:trPr>
        <w:tc>
          <w:tcPr>
            <w:tcW w:w="9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A844B" w14:textId="77777777" w:rsidR="00394ADD" w:rsidRPr="00B173BA" w:rsidRDefault="00394ADD" w:rsidP="004F5F2E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3439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32***(-0.43, -0.2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35AA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2***(-0.3, -5.9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9520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4***(-0.3, -0.17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A259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4***(-0.23, -0.06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133D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9 (-0.22, 0.03)</w:t>
            </w:r>
          </w:p>
        </w:tc>
      </w:tr>
      <w:tr w:rsidR="00394ADD" w:rsidRPr="00B173BA" w14:paraId="345DE7A2" w14:textId="77777777" w:rsidTr="004F5F2E">
        <w:trPr>
          <w:trHeight w:val="20"/>
        </w:trPr>
        <w:tc>
          <w:tcPr>
            <w:tcW w:w="9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61230" w14:textId="77777777" w:rsidR="00394ADD" w:rsidRPr="00B173BA" w:rsidRDefault="00394ADD" w:rsidP="004F5F2E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Age of child (Ref: 0-6 months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B6FF" w14:textId="77777777" w:rsidR="00394ADD" w:rsidRPr="00B173BA" w:rsidRDefault="00394ADD" w:rsidP="004F5F2E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1C44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4F6C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993C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52B7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394ADD" w:rsidRPr="00B173BA" w14:paraId="417108E3" w14:textId="77777777" w:rsidTr="004F5F2E">
        <w:trPr>
          <w:trHeight w:val="20"/>
        </w:trPr>
        <w:tc>
          <w:tcPr>
            <w:tcW w:w="9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C11B0" w14:textId="77777777" w:rsidR="00394ADD" w:rsidRPr="00B173BA" w:rsidRDefault="00394ADD" w:rsidP="004F5F2E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6 months-1 year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4CA0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64***(-0.81, -0.48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7F1A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62***(-0.73, -11.04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CE48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7***(-0.79, -0.6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5EB9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64***(-0.77, -0.52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AC61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48***(-0.66, -0.3)</w:t>
            </w:r>
          </w:p>
        </w:tc>
      </w:tr>
      <w:tr w:rsidR="00394ADD" w:rsidRPr="00B173BA" w14:paraId="6249514A" w14:textId="77777777" w:rsidTr="004F5F2E">
        <w:trPr>
          <w:trHeight w:val="20"/>
        </w:trPr>
        <w:tc>
          <w:tcPr>
            <w:tcW w:w="9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ECBDA" w14:textId="77777777" w:rsidR="00394ADD" w:rsidRPr="00B173BA" w:rsidRDefault="00394ADD" w:rsidP="004F5F2E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1-3 years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2670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96***(-1.08, -0.84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7207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23***(-1.31, -29.5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3A21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4***(-1.47, -1.32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D7AE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45***(-1.54, -1.36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2A4B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39***(-1.52, -1.25)</w:t>
            </w:r>
          </w:p>
        </w:tc>
      </w:tr>
      <w:tr w:rsidR="00394ADD" w:rsidRPr="00B173BA" w14:paraId="1F19C607" w14:textId="77777777" w:rsidTr="004F5F2E">
        <w:trPr>
          <w:trHeight w:val="20"/>
        </w:trPr>
        <w:tc>
          <w:tcPr>
            <w:tcW w:w="9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0801D" w14:textId="77777777" w:rsidR="00394ADD" w:rsidRPr="00B173BA" w:rsidRDefault="00394ADD" w:rsidP="004F5F2E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3-5 years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B885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89***(-1.02, -0.77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93F2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15***(-1.23, -27.36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6548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37***(-1.44, -1.3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6819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59***(-1.68, -1.5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8B7B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82***(-1.95, -1.68)</w:t>
            </w:r>
          </w:p>
        </w:tc>
      </w:tr>
      <w:tr w:rsidR="00394ADD" w:rsidRPr="00B173BA" w14:paraId="376662F0" w14:textId="77777777" w:rsidTr="004F5F2E">
        <w:trPr>
          <w:trHeight w:val="20"/>
        </w:trPr>
        <w:tc>
          <w:tcPr>
            <w:tcW w:w="9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EB3F0" w14:textId="77777777" w:rsidR="00394ADD" w:rsidRPr="00B173BA" w:rsidRDefault="00394ADD" w:rsidP="004F5F2E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Sex of child (Ref: Male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DD46" w14:textId="77777777" w:rsidR="00394ADD" w:rsidRPr="00B173BA" w:rsidRDefault="00394ADD" w:rsidP="004F5F2E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8D2A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49B8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D9EF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613D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394ADD" w:rsidRPr="00B173BA" w14:paraId="49B90B6F" w14:textId="77777777" w:rsidTr="004F5F2E">
        <w:trPr>
          <w:trHeight w:val="20"/>
        </w:trPr>
        <w:tc>
          <w:tcPr>
            <w:tcW w:w="9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E5BBD" w14:textId="77777777" w:rsidR="00394ADD" w:rsidRPr="00B173BA" w:rsidRDefault="00394ADD" w:rsidP="004F5F2E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5798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7*(0, 0.15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5ED3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2 (-0.03, 0.96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A131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3 (-0.07, 0.02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94C9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4 (-0.02, 0.09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E7DF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*(0.02, 0.18)</w:t>
            </w:r>
          </w:p>
        </w:tc>
      </w:tr>
      <w:tr w:rsidR="00394ADD" w:rsidRPr="00B173BA" w14:paraId="35C55417" w14:textId="77777777" w:rsidTr="004F5F2E">
        <w:trPr>
          <w:trHeight w:val="20"/>
        </w:trPr>
        <w:tc>
          <w:tcPr>
            <w:tcW w:w="9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88EB8" w14:textId="77777777" w:rsidR="00394ADD" w:rsidRPr="00B173BA" w:rsidRDefault="00394ADD" w:rsidP="004F5F2E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Birth order (Ref: 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212F" w14:textId="77777777" w:rsidR="00394ADD" w:rsidRPr="00B173BA" w:rsidRDefault="00394ADD" w:rsidP="004F5F2E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B09C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34C6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838A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4FC0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394ADD" w:rsidRPr="00B173BA" w14:paraId="7789A0B7" w14:textId="77777777" w:rsidTr="004F5F2E">
        <w:trPr>
          <w:trHeight w:val="20"/>
        </w:trPr>
        <w:tc>
          <w:tcPr>
            <w:tcW w:w="9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7B9F0" w14:textId="77777777" w:rsidR="00394ADD" w:rsidRPr="00B173BA" w:rsidRDefault="00394ADD" w:rsidP="004F5F2E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263E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1*(-0.21, -0.0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14AD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4 (-0.11, -1.05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304D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6*(-0.12, 0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D2C4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4 (-0.12, 0.03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660C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6 (-0.18, 0.05)</w:t>
            </w:r>
          </w:p>
        </w:tc>
      </w:tr>
      <w:tr w:rsidR="00394ADD" w:rsidRPr="00B173BA" w14:paraId="46D96FC4" w14:textId="77777777" w:rsidTr="004F5F2E">
        <w:trPr>
          <w:trHeight w:val="20"/>
        </w:trPr>
        <w:tc>
          <w:tcPr>
            <w:tcW w:w="9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77BD2" w14:textId="77777777" w:rsidR="00394ADD" w:rsidRPr="00B173BA" w:rsidRDefault="00394ADD" w:rsidP="004F5F2E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3+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247E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***(-0.31, -0.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E3B1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7***(-0.24, -4.79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E90D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3***(-0.19, -0.07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52D8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9*(-0.16, -0.01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E803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9 (-0.2, 0.03)</w:t>
            </w:r>
          </w:p>
        </w:tc>
      </w:tr>
      <w:tr w:rsidR="00394ADD" w:rsidRPr="00B173BA" w14:paraId="44B94B61" w14:textId="77777777" w:rsidTr="004F5F2E">
        <w:trPr>
          <w:trHeight w:val="20"/>
        </w:trPr>
        <w:tc>
          <w:tcPr>
            <w:tcW w:w="9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19746" w14:textId="77777777" w:rsidR="00394ADD" w:rsidRPr="00B173BA" w:rsidRDefault="00394ADD" w:rsidP="004F5F2E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Child morbidity (Ref: No disease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2442" w14:textId="77777777" w:rsidR="00394ADD" w:rsidRPr="00B173BA" w:rsidRDefault="00394ADD" w:rsidP="004F5F2E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CAEC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9C80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8908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CA06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394ADD" w:rsidRPr="00B173BA" w14:paraId="430120AC" w14:textId="77777777" w:rsidTr="004F5F2E">
        <w:trPr>
          <w:trHeight w:val="20"/>
        </w:trPr>
        <w:tc>
          <w:tcPr>
            <w:tcW w:w="9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DA42E" w14:textId="77777777" w:rsidR="00394ADD" w:rsidRPr="00B173BA" w:rsidRDefault="00394ADD" w:rsidP="004F5F2E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had at least one disease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2751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2 (-0.13, 0.09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2785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1 (-0.09, -0.34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CBAB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7*(-0.14, -0.0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3B5B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2***(-0.2, -0.04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02E7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3***(-0.35, -0.11)</w:t>
            </w:r>
          </w:p>
        </w:tc>
      </w:tr>
      <w:tr w:rsidR="00394ADD" w:rsidRPr="00B173BA" w14:paraId="506E1DDA" w14:textId="77777777" w:rsidTr="004F5F2E">
        <w:trPr>
          <w:trHeight w:val="20"/>
        </w:trPr>
        <w:tc>
          <w:tcPr>
            <w:tcW w:w="9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F4EA3" w14:textId="77777777" w:rsidR="00394ADD" w:rsidRPr="00B173BA" w:rsidRDefault="00394ADD" w:rsidP="004F5F2E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Mother's Body mass index (Ref: Underweight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8920" w14:textId="77777777" w:rsidR="00394ADD" w:rsidRPr="00B173BA" w:rsidRDefault="00394ADD" w:rsidP="004F5F2E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5629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2BF3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E6F0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60FB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394ADD" w:rsidRPr="00B173BA" w14:paraId="13C202DA" w14:textId="77777777" w:rsidTr="004F5F2E">
        <w:trPr>
          <w:trHeight w:val="20"/>
        </w:trPr>
        <w:tc>
          <w:tcPr>
            <w:tcW w:w="9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C1588" w14:textId="77777777" w:rsidR="00394ADD" w:rsidRPr="00B173BA" w:rsidRDefault="00394ADD" w:rsidP="004F5F2E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CB03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4 (-0.04, 0.12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0C4E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6*(0.01, 2.28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DA7D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1***(0.06, 0.16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B232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4***(0.08, 0.2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F843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4***(0.15, 0.33)</w:t>
            </w:r>
          </w:p>
        </w:tc>
      </w:tr>
      <w:tr w:rsidR="00394ADD" w:rsidRPr="00B173BA" w14:paraId="54B1E76E" w14:textId="77777777" w:rsidTr="004F5F2E">
        <w:trPr>
          <w:trHeight w:val="20"/>
        </w:trPr>
        <w:tc>
          <w:tcPr>
            <w:tcW w:w="9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416E0" w14:textId="77777777" w:rsidR="00394ADD" w:rsidRPr="00B173BA" w:rsidRDefault="00394ADD" w:rsidP="004F5F2E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Overweight/obese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5342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1***(0.16, 0.46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FA8B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2***(0.22, 6.13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922C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7***(0.28, 0.46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5635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8***(0.27, 0.5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2040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1***(0.24, 0.58)</w:t>
            </w:r>
          </w:p>
        </w:tc>
      </w:tr>
      <w:tr w:rsidR="00394ADD" w:rsidRPr="00B173BA" w14:paraId="74461C0B" w14:textId="77777777" w:rsidTr="004F5F2E">
        <w:trPr>
          <w:trHeight w:val="20"/>
        </w:trPr>
        <w:tc>
          <w:tcPr>
            <w:tcW w:w="9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838EF" w14:textId="77777777" w:rsidR="00394ADD" w:rsidRPr="00B173BA" w:rsidRDefault="00394ADD" w:rsidP="004F5F2E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Education of mother (Ref: No education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F7B8" w14:textId="77777777" w:rsidR="00394ADD" w:rsidRPr="00B173BA" w:rsidRDefault="00394ADD" w:rsidP="004F5F2E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5850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C250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5B51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0D9E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394ADD" w:rsidRPr="00B173BA" w14:paraId="291AFF92" w14:textId="77777777" w:rsidTr="004F5F2E">
        <w:trPr>
          <w:trHeight w:val="20"/>
        </w:trPr>
        <w:tc>
          <w:tcPr>
            <w:tcW w:w="9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ED44D" w14:textId="77777777" w:rsidR="00394ADD" w:rsidRPr="00B173BA" w:rsidRDefault="00394ADD" w:rsidP="004F5F2E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5396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6***(0.15, 0.38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4B28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2***(0.14, 5.49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F0B4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1***(0.04, 0.18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2BEB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7 (-0.01, 0.16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9A08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7 (-0.2, 0.06)</w:t>
            </w:r>
          </w:p>
        </w:tc>
      </w:tr>
      <w:tr w:rsidR="00394ADD" w:rsidRPr="00B173BA" w14:paraId="3DF3522D" w14:textId="77777777" w:rsidTr="004F5F2E">
        <w:trPr>
          <w:trHeight w:val="20"/>
        </w:trPr>
        <w:tc>
          <w:tcPr>
            <w:tcW w:w="9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B55A4" w14:textId="77777777" w:rsidR="00394ADD" w:rsidRPr="00B173BA" w:rsidRDefault="00394ADD" w:rsidP="004F5F2E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20A4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9***(0.29, 0.49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DF90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6***(0.29, 10.67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62B0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2***(0.27, 0.38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EFCC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2***(0.15, 0.3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5AAB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7 (-0.04, 0.17)</w:t>
            </w:r>
          </w:p>
        </w:tc>
      </w:tr>
      <w:tr w:rsidR="00394ADD" w:rsidRPr="00B173BA" w14:paraId="5EC2F185" w14:textId="77777777" w:rsidTr="004F5F2E">
        <w:trPr>
          <w:trHeight w:val="20"/>
        </w:trPr>
        <w:tc>
          <w:tcPr>
            <w:tcW w:w="9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44C29" w14:textId="77777777" w:rsidR="00394ADD" w:rsidRPr="00B173BA" w:rsidRDefault="00394ADD" w:rsidP="004F5F2E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8321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66***(0.45, 0.87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78B5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59***(0.44, 8.15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8AED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52***(0.4, 0.65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7166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7***(0.32, 0.63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44F3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3 (0, 0.46)</w:t>
            </w:r>
          </w:p>
        </w:tc>
      </w:tr>
      <w:tr w:rsidR="00394ADD" w:rsidRPr="00B173BA" w14:paraId="64098034" w14:textId="77777777" w:rsidTr="004F5F2E">
        <w:trPr>
          <w:trHeight w:val="2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B873F3" w14:textId="77777777" w:rsidR="00394ADD" w:rsidRPr="00B173BA" w:rsidRDefault="00394ADD" w:rsidP="004F5F2E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Mother's age at birth (Ref: Below 20 years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1C0C" w14:textId="77777777" w:rsidR="00394ADD" w:rsidRPr="00B173BA" w:rsidRDefault="00394ADD" w:rsidP="004F5F2E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F26B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C8AB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FAC7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4FAD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394ADD" w:rsidRPr="00B173BA" w14:paraId="05983D28" w14:textId="77777777" w:rsidTr="004F5F2E">
        <w:trPr>
          <w:trHeight w:val="2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3B5B" w14:textId="77777777" w:rsidR="00394ADD" w:rsidRPr="00B173BA" w:rsidRDefault="00394ADD" w:rsidP="004F5F2E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20-29 years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048D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1***(0.16, 0.45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5DAD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6***(0.07, 3.28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A87C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3***(0.04, 0.22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99CD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7 (-0.03, 0.18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37DE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1 (-0.17, 0.15)</w:t>
            </w:r>
          </w:p>
        </w:tc>
      </w:tr>
      <w:tr w:rsidR="00394ADD" w:rsidRPr="00B173BA" w14:paraId="0F021F5D" w14:textId="77777777" w:rsidTr="004F5F2E">
        <w:trPr>
          <w:trHeight w:val="2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E499" w14:textId="77777777" w:rsidR="00394ADD" w:rsidRPr="00B173BA" w:rsidRDefault="00394ADD" w:rsidP="004F5F2E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Above 30 years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9CD9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7***(0.1, 0.45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ED73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4*(0.03, 2.38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2C97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7***(0.07, 0.28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988F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6*(0.03, 0.29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A1E1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9 (0, 0.39)</w:t>
            </w:r>
          </w:p>
        </w:tc>
      </w:tr>
      <w:tr w:rsidR="00394ADD" w:rsidRPr="00B173BA" w14:paraId="63581A10" w14:textId="77777777" w:rsidTr="004F5F2E">
        <w:trPr>
          <w:trHeight w:val="2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F878" w14:textId="77777777" w:rsidR="00394ADD" w:rsidRPr="00B173BA" w:rsidRDefault="00394ADD" w:rsidP="004F5F2E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Child Nutrition Score at PSU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EA95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1 (-0.05, 0.03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51EA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1 (-0.04, -1.06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342D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1 (-0.03, 0.02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AF11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3*(-0.06, 0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D773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5*(-0.09, -0.01)</w:t>
            </w:r>
          </w:p>
        </w:tc>
      </w:tr>
      <w:tr w:rsidR="00394ADD" w:rsidRPr="00B173BA" w14:paraId="12BE9A84" w14:textId="77777777" w:rsidTr="004F5F2E">
        <w:trPr>
          <w:trHeight w:val="20"/>
        </w:trPr>
        <w:tc>
          <w:tcPr>
            <w:tcW w:w="9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CB5FF" w14:textId="77777777" w:rsidR="00394ADD" w:rsidRPr="00B173BA" w:rsidRDefault="00394ADD" w:rsidP="004F5F2E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Stool disposal (Ref: Safely disposed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DDD7" w14:textId="77777777" w:rsidR="00394ADD" w:rsidRPr="00B173BA" w:rsidRDefault="00394ADD" w:rsidP="004F5F2E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51A7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57A0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5471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392E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394ADD" w:rsidRPr="00B173BA" w14:paraId="77A70B03" w14:textId="77777777" w:rsidTr="004F5F2E">
        <w:trPr>
          <w:trHeight w:val="20"/>
        </w:trPr>
        <w:tc>
          <w:tcPr>
            <w:tcW w:w="9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A76B9" w14:textId="77777777" w:rsidR="00394ADD" w:rsidRPr="00B173BA" w:rsidRDefault="00394ADD" w:rsidP="004F5F2E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Not safely disposed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5699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2 (-0.12, 0.08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F8AE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5 (-0.12, -1.52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27E3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9***(-0.16, -0.03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3943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5***(-0.23, -0.07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7450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7***(-0.38, -0.15)</w:t>
            </w:r>
          </w:p>
        </w:tc>
      </w:tr>
      <w:tr w:rsidR="00394ADD" w:rsidRPr="00B173BA" w14:paraId="0C1D780C" w14:textId="77777777" w:rsidTr="004F5F2E">
        <w:trPr>
          <w:trHeight w:val="20"/>
        </w:trPr>
        <w:tc>
          <w:tcPr>
            <w:tcW w:w="9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E5CDC" w14:textId="77777777" w:rsidR="00394ADD" w:rsidRPr="00B173BA" w:rsidRDefault="00394ADD" w:rsidP="004F5F2E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Percentage of households that openly defecates in a PSU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5DFA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4 (-0.39, 0.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3BE7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6 (-0.33, -1.9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DEF6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4 (-0.19, 0.1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7F99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5***(0.06, 0.43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F0B6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***(0.13, 0.67)</w:t>
            </w:r>
          </w:p>
        </w:tc>
      </w:tr>
      <w:tr w:rsidR="00394ADD" w:rsidRPr="00B173BA" w14:paraId="6F7039AC" w14:textId="77777777" w:rsidTr="004F5F2E">
        <w:trPr>
          <w:trHeight w:val="20"/>
        </w:trPr>
        <w:tc>
          <w:tcPr>
            <w:tcW w:w="9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316A2" w14:textId="77777777" w:rsidR="00394ADD" w:rsidRPr="00B173BA" w:rsidRDefault="00394ADD" w:rsidP="004F5F2E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Place of residence (Ref: Urban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407B" w14:textId="77777777" w:rsidR="00394ADD" w:rsidRPr="00B173BA" w:rsidRDefault="00394ADD" w:rsidP="004F5F2E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A3A6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DF8A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6882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FF9F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394ADD" w:rsidRPr="00B173BA" w14:paraId="53900775" w14:textId="77777777" w:rsidTr="004F5F2E">
        <w:trPr>
          <w:trHeight w:val="20"/>
        </w:trPr>
        <w:tc>
          <w:tcPr>
            <w:tcW w:w="9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15D31" w14:textId="77777777" w:rsidR="00394ADD" w:rsidRPr="00B173BA" w:rsidRDefault="00394ADD" w:rsidP="004F5F2E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F53F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3 (-0.11, 0.18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408F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 (-0.09, 0.02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A383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 (-0.08, 0.09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B247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7 (-0.17, 0.04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37E4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1 (-0.27, 0.04)</w:t>
            </w:r>
          </w:p>
        </w:tc>
      </w:tr>
      <w:tr w:rsidR="00394ADD" w:rsidRPr="00B173BA" w14:paraId="5B842B6F" w14:textId="77777777" w:rsidTr="004F5F2E">
        <w:trPr>
          <w:trHeight w:val="20"/>
        </w:trPr>
        <w:tc>
          <w:tcPr>
            <w:tcW w:w="9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B0758" w14:textId="77777777" w:rsidR="00394ADD" w:rsidRPr="00B173BA" w:rsidRDefault="00394ADD" w:rsidP="004F5F2E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Religion (Ref: Hindus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8DC4" w14:textId="77777777" w:rsidR="00394ADD" w:rsidRPr="00B173BA" w:rsidRDefault="00394ADD" w:rsidP="004F5F2E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6708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54AE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6896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0002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394ADD" w:rsidRPr="00B173BA" w14:paraId="416AAD0A" w14:textId="77777777" w:rsidTr="004F5F2E">
        <w:trPr>
          <w:trHeight w:val="20"/>
        </w:trPr>
        <w:tc>
          <w:tcPr>
            <w:tcW w:w="9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331F0" w14:textId="77777777" w:rsidR="00394ADD" w:rsidRPr="00B173BA" w:rsidRDefault="00394ADD" w:rsidP="004F5F2E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Non-Hindus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C49D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4***(-0.25, -0.04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A1C3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4***(-0.21, -3.9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90CD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9***(-0.16, -0.03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F5F1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8 (-0.15, 0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06DA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9 (-0.21, 0.02)</w:t>
            </w:r>
          </w:p>
        </w:tc>
      </w:tr>
      <w:tr w:rsidR="00394ADD" w:rsidRPr="00B173BA" w14:paraId="13D10431" w14:textId="77777777" w:rsidTr="004F5F2E">
        <w:trPr>
          <w:trHeight w:val="20"/>
        </w:trPr>
        <w:tc>
          <w:tcPr>
            <w:tcW w:w="9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D3C4A" w14:textId="77777777" w:rsidR="00394ADD" w:rsidRPr="00B173BA" w:rsidRDefault="00394ADD" w:rsidP="004F5F2E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Social class (Ref: SC/ST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ACB0" w14:textId="77777777" w:rsidR="00394ADD" w:rsidRPr="00B173BA" w:rsidRDefault="00394ADD" w:rsidP="004F5F2E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B28D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CA87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67E6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A7A3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394ADD" w:rsidRPr="00B173BA" w14:paraId="29AC921A" w14:textId="77777777" w:rsidTr="004F5F2E">
        <w:trPr>
          <w:trHeight w:val="20"/>
        </w:trPr>
        <w:tc>
          <w:tcPr>
            <w:tcW w:w="9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A7589" w14:textId="77777777" w:rsidR="00394ADD" w:rsidRPr="00B173BA" w:rsidRDefault="00394ADD" w:rsidP="004F5F2E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OBC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E947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8***(0.09, 0.27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20D6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7***(0.11, 5.59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75A1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5***(0.1, 0.2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6AB2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4***(0.07, 0.21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F3E5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3***(0.03, 0.23)</w:t>
            </w:r>
          </w:p>
        </w:tc>
      </w:tr>
      <w:tr w:rsidR="00394ADD" w:rsidRPr="00B173BA" w14:paraId="44DC2B82" w14:textId="77777777" w:rsidTr="004F5F2E">
        <w:trPr>
          <w:trHeight w:val="2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B74D" w14:textId="77777777" w:rsidR="00394ADD" w:rsidRPr="00B173BA" w:rsidRDefault="00394ADD" w:rsidP="004F5F2E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E63A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3***(0.2, 0.46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366F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6***(0.27, 7.9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0170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2***(0.34, 0.5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F99C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6***(0.36, 0.56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99EE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8***(0.34, 0.63)</w:t>
            </w:r>
          </w:p>
        </w:tc>
      </w:tr>
      <w:tr w:rsidR="00394ADD" w:rsidRPr="00B173BA" w14:paraId="20A3F88D" w14:textId="77777777" w:rsidTr="004F5F2E">
        <w:trPr>
          <w:trHeight w:val="20"/>
        </w:trPr>
        <w:tc>
          <w:tcPr>
            <w:tcW w:w="9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DF15E" w14:textId="77777777" w:rsidR="00394ADD" w:rsidRPr="00B173BA" w:rsidRDefault="00394ADD" w:rsidP="004F5F2E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Wealth Index (Ref: Poor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8680" w14:textId="77777777" w:rsidR="00394ADD" w:rsidRPr="00B173BA" w:rsidRDefault="00394ADD" w:rsidP="004F5F2E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D729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00B5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FE2A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6601" w14:textId="77777777" w:rsidR="00394ADD" w:rsidRPr="00B173BA" w:rsidRDefault="00394ADD" w:rsidP="004F5F2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394ADD" w:rsidRPr="00B173BA" w14:paraId="59152CE5" w14:textId="77777777" w:rsidTr="004F5F2E">
        <w:trPr>
          <w:trHeight w:val="20"/>
        </w:trPr>
        <w:tc>
          <w:tcPr>
            <w:tcW w:w="9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2F7F0" w14:textId="77777777" w:rsidR="00394ADD" w:rsidRPr="00B173BA" w:rsidRDefault="00394ADD" w:rsidP="004F5F2E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8D4D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9***(0.32, 0.65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9805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7***(0.36, 8.29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B184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52***(0.42, 0.62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C32F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61***(0.49, 0.74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BEB1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61***(0.43, 0.79)</w:t>
            </w:r>
          </w:p>
        </w:tc>
      </w:tr>
      <w:tr w:rsidR="00394ADD" w:rsidRPr="00B173BA" w14:paraId="166E991C" w14:textId="77777777" w:rsidTr="004F5F2E">
        <w:trPr>
          <w:trHeight w:val="20"/>
        </w:trPr>
        <w:tc>
          <w:tcPr>
            <w:tcW w:w="9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8278F" w14:textId="77777777" w:rsidR="00394ADD" w:rsidRPr="00B173BA" w:rsidRDefault="00394ADD" w:rsidP="004F5F2E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Rich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4EAC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9***(0.32, 0.65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FF64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7***(0.36, 8.29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702C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52***(0.42, 0.62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47D1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61***(0.49, 0.74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CBC2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61***(0.43, 0.79)</w:t>
            </w:r>
          </w:p>
        </w:tc>
      </w:tr>
      <w:tr w:rsidR="00394ADD" w:rsidRPr="00B173BA" w14:paraId="398115BD" w14:textId="77777777" w:rsidTr="004F5F2E">
        <w:trPr>
          <w:trHeight w:val="20"/>
        </w:trPr>
        <w:tc>
          <w:tcPr>
            <w:tcW w:w="916" w:type="pct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F49386" w14:textId="77777777" w:rsidR="00394ADD" w:rsidRPr="00B173BA" w:rsidRDefault="00394ADD" w:rsidP="004F5F2E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C590A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3.35***(-3.67, -3.02)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0BAEA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2.06***(-2.28, -18.35)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F5429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05***(-1.25, -0.86)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C88BB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2 (-0.27, 0.23)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62DA0" w14:textId="77777777" w:rsidR="00394ADD" w:rsidRPr="00B173BA" w:rsidRDefault="00394ADD" w:rsidP="004F5F2E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B173B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1.25***(0.89, 1.61)</w:t>
            </w:r>
          </w:p>
        </w:tc>
      </w:tr>
    </w:tbl>
    <w:p w14:paraId="282BB97F" w14:textId="77777777" w:rsidR="00394ADD" w:rsidRDefault="00394ADD" w:rsidP="00394ADD">
      <w:pPr>
        <w:widowControl w:val="0"/>
        <w:autoSpaceDE w:val="0"/>
        <w:autoSpaceDN w:val="0"/>
        <w:adjustRightInd w:val="0"/>
        <w:ind w:left="480" w:hanging="480"/>
        <w:jc w:val="center"/>
        <w:rPr>
          <w:rFonts w:ascii="Times" w:hAnsi="Times"/>
          <w:b/>
          <w:lang w:val="en-US"/>
        </w:rPr>
      </w:pPr>
    </w:p>
    <w:p w14:paraId="298F038B" w14:textId="77777777" w:rsidR="00221286" w:rsidRDefault="00221286" w:rsidP="00394ADD">
      <w:pPr>
        <w:widowControl w:val="0"/>
        <w:autoSpaceDE w:val="0"/>
        <w:autoSpaceDN w:val="0"/>
        <w:adjustRightInd w:val="0"/>
        <w:ind w:left="480" w:hanging="480"/>
        <w:jc w:val="center"/>
        <w:rPr>
          <w:rFonts w:ascii="Times" w:hAnsi="Times"/>
          <w:b/>
          <w:lang w:val="en-US"/>
        </w:rPr>
      </w:pPr>
    </w:p>
    <w:p w14:paraId="01EA605B" w14:textId="77777777" w:rsidR="00221286" w:rsidRDefault="00221286" w:rsidP="00394ADD">
      <w:pPr>
        <w:widowControl w:val="0"/>
        <w:autoSpaceDE w:val="0"/>
        <w:autoSpaceDN w:val="0"/>
        <w:adjustRightInd w:val="0"/>
        <w:ind w:left="480" w:hanging="480"/>
        <w:jc w:val="center"/>
        <w:rPr>
          <w:rFonts w:ascii="Times" w:hAnsi="Times"/>
          <w:b/>
          <w:lang w:val="en-US"/>
        </w:rPr>
      </w:pPr>
    </w:p>
    <w:sectPr w:rsidR="00221286" w:rsidSect="00981C1E">
      <w:pgSz w:w="16840" w:h="11900" w:orient="landscape"/>
      <w:pgMar w:top="67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406DFA"/>
    <w:multiLevelType w:val="hybridMultilevel"/>
    <w:tmpl w:val="5E6A5DB4"/>
    <w:lvl w:ilvl="0" w:tplc="1E32BABE">
      <w:start w:val="1"/>
      <w:numFmt w:val="lowerRoman"/>
      <w:lvlText w:val="(%1)"/>
      <w:lvlJc w:val="left"/>
      <w:pPr>
        <w:ind w:left="720" w:hanging="72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FCE2866"/>
    <w:multiLevelType w:val="hybridMultilevel"/>
    <w:tmpl w:val="088643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4ADD"/>
    <w:rsid w:val="00221286"/>
    <w:rsid w:val="00394ADD"/>
    <w:rsid w:val="00981C1E"/>
    <w:rsid w:val="00D33603"/>
    <w:rsid w:val="00DC7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1E6B1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4A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4ADD"/>
    <w:pPr>
      <w:ind w:left="720"/>
      <w:contextualSpacing/>
    </w:pPr>
  </w:style>
  <w:style w:type="character" w:customStyle="1" w:styleId="s1">
    <w:name w:val="s1"/>
    <w:basedOn w:val="DefaultParagraphFont"/>
    <w:rsid w:val="00394ADD"/>
    <w:rPr>
      <w:rFonts w:ascii="Helvetica" w:hAnsi="Helvetica" w:hint="default"/>
      <w:sz w:val="15"/>
      <w:szCs w:val="15"/>
    </w:rPr>
  </w:style>
  <w:style w:type="character" w:styleId="LineNumber">
    <w:name w:val="line number"/>
    <w:basedOn w:val="DefaultParagraphFont"/>
    <w:uiPriority w:val="99"/>
    <w:semiHidden/>
    <w:unhideWhenUsed/>
    <w:rsid w:val="00394ADD"/>
  </w:style>
  <w:style w:type="paragraph" w:styleId="Footer">
    <w:name w:val="footer"/>
    <w:basedOn w:val="Normal"/>
    <w:link w:val="FooterChar"/>
    <w:uiPriority w:val="99"/>
    <w:unhideWhenUsed/>
    <w:rsid w:val="00394AD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4ADD"/>
  </w:style>
  <w:style w:type="character" w:styleId="PageNumber">
    <w:name w:val="page number"/>
    <w:basedOn w:val="DefaultParagraphFont"/>
    <w:uiPriority w:val="99"/>
    <w:semiHidden/>
    <w:unhideWhenUsed/>
    <w:rsid w:val="00394A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0</Words>
  <Characters>3082</Characters>
  <Application>Microsoft Office Word</Application>
  <DocSecurity>0</DocSecurity>
  <Lines>25</Lines>
  <Paragraphs>7</Paragraphs>
  <ScaleCrop>false</ScaleCrop>
  <Company/>
  <LinksUpToDate>false</LinksUpToDate>
  <CharactersWithSpaces>3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ori Banerjee</dc:creator>
  <cp:keywords/>
  <dc:description/>
  <cp:lastModifiedBy>Kajori Banerjee</cp:lastModifiedBy>
  <cp:revision>2</cp:revision>
  <dcterms:created xsi:type="dcterms:W3CDTF">2020-06-30T11:57:00Z</dcterms:created>
  <dcterms:modified xsi:type="dcterms:W3CDTF">2020-06-30T11:57:00Z</dcterms:modified>
</cp:coreProperties>
</file>